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553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"/>
        <w:gridCol w:w="4168"/>
        <w:gridCol w:w="151"/>
        <w:gridCol w:w="1942"/>
        <w:gridCol w:w="2093"/>
        <w:gridCol w:w="940"/>
      </w:tblGrid>
      <w:tr w:rsidR="00645C41" w:rsidRPr="00980F04" w14:paraId="5DD9C534" w14:textId="77777777" w:rsidTr="0086001B">
        <w:trPr>
          <w:trHeight w:val="344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4FA6CF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4876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F1D74" w14:textId="6B977271" w:rsidR="00645C41" w:rsidRPr="00980F04" w:rsidRDefault="00310D77" w:rsidP="00241354">
            <w:pPr>
              <w:widowControl/>
              <w:suppressAutoHyphens w:val="0"/>
              <w:spacing w:line="344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>Supplementary Table</w:t>
            </w:r>
            <w:r w:rsidR="00241354"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>. Characteristics of HTLV-1-</w:t>
            </w:r>
            <w:r w:rsidR="00645C41"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>positive rheumatoid arthritis</w:t>
            </w:r>
            <w:r w:rsidR="00241354"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 xml:space="preserve"> patients with</w:t>
            </w:r>
            <w:r w:rsidR="009666A3"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 xml:space="preserve"> between </w:t>
            </w:r>
            <w:r w:rsidR="00241354"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 xml:space="preserve">negative </w:t>
            </w:r>
            <w:r w:rsidR="009666A3"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>and inva</w:t>
            </w:r>
            <w:r w:rsidR="00241354"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>li</w:t>
            </w:r>
            <w:r w:rsidR="009666A3"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>d</w:t>
            </w:r>
            <w:r w:rsidR="00241354"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 xml:space="preserve"> results of T-SPOT.</w:t>
            </w:r>
            <w:r w:rsidR="00241354" w:rsidRPr="00980F04">
              <w:rPr>
                <w:rFonts w:ascii="Times New Roman" w:eastAsia="ＭＳ Ｐゴシック" w:hAnsi="Times New Roman" w:cs="Times New Roman"/>
                <w:b/>
                <w:bCs/>
                <w:i/>
                <w:color w:val="000000" w:themeColor="text1"/>
                <w:kern w:val="24"/>
                <w:szCs w:val="21"/>
                <w:lang w:eastAsia="ja-JP"/>
              </w:rPr>
              <w:t>TB</w:t>
            </w:r>
            <w:r w:rsidR="00241354" w:rsidRPr="00980F0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Cs w:val="21"/>
                <w:lang w:eastAsia="ja-JP"/>
              </w:rPr>
              <w:t xml:space="preserve"> assay</w:t>
            </w:r>
          </w:p>
        </w:tc>
      </w:tr>
      <w:tr w:rsidR="00645C41" w:rsidRPr="00980F04" w14:paraId="0011BEFC" w14:textId="77777777" w:rsidTr="0086001B">
        <w:trPr>
          <w:trHeight w:val="398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F4279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55C29E" w14:textId="77777777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　</w:t>
            </w:r>
          </w:p>
        </w:tc>
        <w:tc>
          <w:tcPr>
            <w:tcW w:w="10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181D1C" w14:textId="23C56604" w:rsidR="00645C41" w:rsidRPr="00980F04" w:rsidRDefault="00241354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N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egative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 xml:space="preserve"> results</w:t>
            </w: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21A2CD" w14:textId="72A519B7" w:rsidR="00645C41" w:rsidRPr="00980F04" w:rsidRDefault="00241354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Invalid results</w:t>
            </w:r>
          </w:p>
        </w:tc>
        <w:tc>
          <w:tcPr>
            <w:tcW w:w="49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F4E0B" w14:textId="77777777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p-value</w:t>
            </w:r>
          </w:p>
        </w:tc>
      </w:tr>
      <w:tr w:rsidR="00645C41" w:rsidRPr="00980F04" w14:paraId="0004DFF1" w14:textId="77777777" w:rsidTr="0086001B">
        <w:trPr>
          <w:trHeight w:val="344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88BDC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A473F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0C1893" w14:textId="13281F14" w:rsidR="00645C41" w:rsidRPr="00980F04" w:rsidRDefault="00645C41" w:rsidP="00241354">
            <w:pPr>
              <w:widowControl/>
              <w:suppressAutoHyphens w:val="0"/>
              <w:spacing w:line="344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 xml:space="preserve">(n= </w:t>
            </w:r>
            <w:r w:rsidR="0024135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12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78D54" w14:textId="6F5F67FC" w:rsidR="00645C41" w:rsidRPr="00980F04" w:rsidRDefault="00645C41" w:rsidP="00241354">
            <w:pPr>
              <w:widowControl/>
              <w:suppressAutoHyphens w:val="0"/>
              <w:spacing w:line="344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 xml:space="preserve">(n= </w:t>
            </w:r>
            <w:r w:rsidR="0024135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16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)</w:t>
            </w:r>
          </w:p>
        </w:tc>
        <w:tc>
          <w:tcPr>
            <w:tcW w:w="49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5A5C2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</w:tr>
      <w:tr w:rsidR="00645C41" w:rsidRPr="00980F04" w14:paraId="5D2FB039" w14:textId="77777777" w:rsidTr="0086001B">
        <w:trPr>
          <w:trHeight w:val="495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0FD992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1A98A6" w14:textId="77777777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Age, years (IQR)</w:t>
            </w:r>
          </w:p>
        </w:tc>
        <w:tc>
          <w:tcPr>
            <w:tcW w:w="10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5EDB24" w14:textId="1580BD02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0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4.8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9CED0" w14:textId="38E73359" w:rsidR="00645C41" w:rsidRPr="00980F04" w:rsidRDefault="00241354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2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9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.3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50007F" w14:textId="69115C70" w:rsidR="00645C41" w:rsidRPr="00980F04" w:rsidRDefault="00645C41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83</w:t>
            </w:r>
          </w:p>
        </w:tc>
      </w:tr>
      <w:tr w:rsidR="00645C41" w:rsidRPr="00980F04" w14:paraId="0E2DB30D" w14:textId="77777777" w:rsidTr="0086001B">
        <w:trPr>
          <w:trHeight w:val="495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885B5E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25E4C3" w14:textId="77777777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Female, no. (%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C5EED8" w14:textId="52C38CFC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9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8C4C9" w14:textId="636DBD81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3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81.3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5237A7" w14:textId="40AED6FF" w:rsidR="00645C41" w:rsidRPr="00980F04" w:rsidRDefault="00BE12D8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  <w:t>0.69</w:t>
            </w:r>
          </w:p>
        </w:tc>
      </w:tr>
      <w:tr w:rsidR="00645C41" w:rsidRPr="00980F04" w14:paraId="536EA467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3AA1BD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5B82FD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CE7A4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0F8694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A82F4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</w:tr>
      <w:tr w:rsidR="00645C41" w:rsidRPr="00980F04" w14:paraId="3417481B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A5F47C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A1168F" w14:textId="77777777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Positive for RF, no. (%)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Cs w:val="21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B39CD" w14:textId="6031E74D" w:rsidR="00645C41" w:rsidRPr="00980F04" w:rsidRDefault="00241354" w:rsidP="00241354">
            <w:pPr>
              <w:widowControl/>
              <w:suppressAutoHyphens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9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81.8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153CC0" w14:textId="4152760B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1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68.7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84BF9" w14:textId="5B836D89" w:rsidR="00645C41" w:rsidRPr="00980F04" w:rsidRDefault="00241354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5</w:t>
            </w:r>
          </w:p>
        </w:tc>
      </w:tr>
      <w:tr w:rsidR="00645C41" w:rsidRPr="00980F04" w14:paraId="15D62CA7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5F392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E17FC" w14:textId="77777777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Positive for ACPA, no. (%)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Cs w:val="21"/>
                <w:vertAlign w:val="superscript"/>
                <w:lang w:eastAsia="ja-JP"/>
              </w:rPr>
              <w:t>b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AE069" w14:textId="4DBC1E45" w:rsidR="00645C41" w:rsidRPr="00980F04" w:rsidRDefault="00241354" w:rsidP="00241354">
            <w:pPr>
              <w:widowControl/>
              <w:suppressAutoHyphens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1.4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FFE906" w14:textId="5A5F7AC1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9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69.2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9B4C98" w14:textId="02689CB4" w:rsidR="00645C41" w:rsidRPr="00980F04" w:rsidRDefault="00645C41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91</w:t>
            </w:r>
          </w:p>
        </w:tc>
      </w:tr>
      <w:tr w:rsidR="00645C41" w:rsidRPr="00980F04" w14:paraId="4165CCE2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BB671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12FA99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24887C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94F323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04361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</w:tr>
      <w:tr w:rsidR="00645C41" w:rsidRPr="00980F04" w14:paraId="7FAEDAF7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1E279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0A3D23" w14:textId="77777777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CRP (mg/dl) (IQR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D820E3" w14:textId="7D78959F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26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.1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726EA5" w14:textId="4AC279F3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11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1.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0B830A" w14:textId="730077C4" w:rsidR="00645C41" w:rsidRPr="00980F04" w:rsidRDefault="00241354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63</w:t>
            </w:r>
          </w:p>
        </w:tc>
      </w:tr>
      <w:tr w:rsidR="00645C41" w:rsidRPr="00980F04" w14:paraId="2FD18F4E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328BE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EFA55" w14:textId="4CF677D2" w:rsidR="00645C41" w:rsidRPr="00980F04" w:rsidRDefault="00645C41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val="de-CH"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 xml:space="preserve">ESR (mm/60min) (IQR)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A66BB7" w14:textId="0EF59B4C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7.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36.8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7F2757" w14:textId="21CD4BB3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23 (33</w:t>
            </w:r>
            <w:r w:rsidR="0024135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.8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1528F7" w14:textId="4532A3C6" w:rsidR="00645C41" w:rsidRPr="00980F04" w:rsidRDefault="00241354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64</w:t>
            </w:r>
          </w:p>
        </w:tc>
      </w:tr>
      <w:tr w:rsidR="00645C41" w:rsidRPr="00980F04" w14:paraId="62CCA989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737BAE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5C7B9C" w14:textId="3B31971A" w:rsidR="00645C41" w:rsidRPr="00980F04" w:rsidRDefault="00645C41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 xml:space="preserve">DAS28 (IQR)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Cs w:val="21"/>
                <w:vertAlign w:val="superscript"/>
                <w:lang w:eastAsia="ja-JP"/>
              </w:rPr>
              <w:t>c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EC865" w14:textId="0CAE53B1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3.0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.6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A916E" w14:textId="07F62DF3" w:rsidR="00645C41" w:rsidRPr="00980F04" w:rsidRDefault="00645C41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2.</w:t>
            </w:r>
            <w:r w:rsidR="0024135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84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="0024135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9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9C80F" w14:textId="5CCFEFE8" w:rsidR="00645C41" w:rsidRPr="00980F04" w:rsidRDefault="00645C41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36</w:t>
            </w:r>
          </w:p>
        </w:tc>
      </w:tr>
      <w:tr w:rsidR="00645C41" w:rsidRPr="00980F04" w14:paraId="163FA156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90DA0D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0A0ED3" w14:textId="28513DF7" w:rsidR="00645C41" w:rsidRPr="00980F04" w:rsidRDefault="00645C41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 xml:space="preserve">CDAI (IQR)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Cs w:val="21"/>
                <w:vertAlign w:val="superscript"/>
                <w:lang w:eastAsia="ja-JP"/>
              </w:rPr>
              <w:t>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E76FED" w14:textId="279B0E3E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.9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9.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BD7E36" w14:textId="0E831C1B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3.5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8.9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9FB069" w14:textId="68AB94F7" w:rsidR="00645C41" w:rsidRPr="00980F04" w:rsidRDefault="00645C41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7</w:t>
            </w:r>
          </w:p>
        </w:tc>
      </w:tr>
      <w:tr w:rsidR="0073603B" w:rsidRPr="00980F04" w14:paraId="53994E63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960AA7" w14:textId="77777777" w:rsidR="0073603B" w:rsidRPr="00980F04" w:rsidRDefault="0073603B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23A9C5" w14:textId="77777777" w:rsidR="0073603B" w:rsidRPr="00980F04" w:rsidRDefault="0073603B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34C335" w14:textId="77777777" w:rsidR="0073603B" w:rsidRPr="00980F04" w:rsidRDefault="0073603B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319D87" w14:textId="77777777" w:rsidR="0073603B" w:rsidRPr="00980F04" w:rsidRDefault="0073603B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74EC47" w14:textId="77777777" w:rsidR="0073603B" w:rsidRPr="00980F04" w:rsidRDefault="0073603B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</w:pPr>
          </w:p>
        </w:tc>
      </w:tr>
      <w:tr w:rsidR="0073603B" w:rsidRPr="00980F04" w14:paraId="17165D62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0643EB" w14:textId="77777777" w:rsidR="0073603B" w:rsidRPr="00980F04" w:rsidRDefault="0073603B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6858EC" w14:textId="70AC75E5" w:rsidR="0073603B" w:rsidRPr="00980F04" w:rsidRDefault="00B67B96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The number of white blood cells (/μl) (IQR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284BAB" w14:textId="08BE69BD" w:rsidR="0073603B" w:rsidRPr="00980F04" w:rsidRDefault="00B67B96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6,921 (2,991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EBDB94" w14:textId="5A6456C5" w:rsidR="0073603B" w:rsidRPr="00980F04" w:rsidRDefault="00B67B96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5,760 (1,80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538B5D" w14:textId="2E955B56" w:rsidR="0073603B" w:rsidRPr="00980F04" w:rsidRDefault="00B67B96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5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2</w:t>
            </w:r>
          </w:p>
        </w:tc>
      </w:tr>
      <w:tr w:rsidR="0073603B" w:rsidRPr="00980F04" w14:paraId="7C655CED" w14:textId="77777777" w:rsidTr="0086001B">
        <w:trPr>
          <w:trHeight w:val="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F5FFE9" w14:textId="77777777" w:rsidR="0073603B" w:rsidRPr="00980F04" w:rsidRDefault="0073603B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675979" w14:textId="26B4FD98" w:rsidR="0073603B" w:rsidRPr="00980F04" w:rsidRDefault="00B67B96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val="de-CH" w:eastAsia="ja-JP"/>
              </w:rPr>
              <w:t>The number of lymphocytes (/μl) (IQR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E049E7" w14:textId="008C3181" w:rsidR="0073603B" w:rsidRPr="00980F04" w:rsidRDefault="00B67B96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,669 (1,074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7FFFAE" w14:textId="588E558F" w:rsidR="0073603B" w:rsidRPr="00980F04" w:rsidRDefault="00B67B96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,694 (1,01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808B1B" w14:textId="0B6CAD57" w:rsidR="0073603B" w:rsidRPr="00980F04" w:rsidRDefault="00B67B96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83</w:t>
            </w:r>
          </w:p>
        </w:tc>
      </w:tr>
      <w:tr w:rsidR="00645C41" w:rsidRPr="00980F04" w14:paraId="26D87C03" w14:textId="77777777" w:rsidTr="0086001B">
        <w:trPr>
          <w:trHeight w:val="1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1D1704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8C5D3" w14:textId="46BA5100" w:rsidR="00645C41" w:rsidRPr="00980F04" w:rsidRDefault="00645C41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Patients with corticosteroid treatment, no. (%)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  <w:t xml:space="preserve">Dose of corticosteroid mg/day (IQR)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Cs w:val="21"/>
                <w:vertAlign w:val="superscript"/>
                <w:lang w:eastAsia="ja-JP"/>
              </w:rPr>
              <w:t>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A1388" w14:textId="28EE8D28" w:rsidR="00645C41" w:rsidRPr="00980F04" w:rsidRDefault="00BE12D8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58.3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</w:r>
            <w:r w:rsidR="0024135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6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.3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="0024135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1.6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EC271E" w14:textId="3EE9A5F2" w:rsidR="00645C41" w:rsidRPr="00980F04" w:rsidRDefault="00BE12D8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3.7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</w:r>
            <w:r w:rsidR="0024135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3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3.</w:t>
            </w:r>
            <w:r w:rsidR="0024135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2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57427" w14:textId="6FFC0E3D" w:rsidR="00645C41" w:rsidRPr="00980F04" w:rsidRDefault="00241354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4</w:t>
            </w:r>
          </w:p>
          <w:p w14:paraId="5D65D63B" w14:textId="7FDDFEDE" w:rsidR="00645C41" w:rsidRPr="00980F04" w:rsidRDefault="00645C41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22</w:t>
            </w:r>
          </w:p>
        </w:tc>
      </w:tr>
      <w:tr w:rsidR="00645C41" w:rsidRPr="00980F04" w14:paraId="24846057" w14:textId="77777777" w:rsidTr="0086001B">
        <w:trPr>
          <w:trHeight w:val="1014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1A4C1D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E63E74" w14:textId="77777777" w:rsidR="00D60AD1" w:rsidRDefault="00645C41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Patients with </w:t>
            </w:r>
            <w:r w:rsidR="00D60AD1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conventional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DMARDs</w:t>
            </w:r>
          </w:p>
          <w:p w14:paraId="3DE6EA3F" w14:textId="3C41FF27" w:rsidR="00645C41" w:rsidRPr="00980F04" w:rsidRDefault="00645C41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(ex</w:t>
            </w:r>
            <w:r w:rsidR="00D60AD1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cluding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MTX)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  <w:t xml:space="preserve">treatment, no. (%)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55A70" w14:textId="76EE1D05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8.3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5B5593" w14:textId="5B28E1D3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2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EECEE8" w14:textId="32A89414" w:rsidR="00645C41" w:rsidRPr="00980F04" w:rsidRDefault="00645C41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27</w:t>
            </w:r>
          </w:p>
        </w:tc>
      </w:tr>
      <w:tr w:rsidR="00645C41" w:rsidRPr="00980F04" w14:paraId="56F8F140" w14:textId="77777777" w:rsidTr="0086001B">
        <w:trPr>
          <w:trHeight w:val="1014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70BD14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26914" w14:textId="401A13A9" w:rsidR="00645C41" w:rsidRPr="00980F04" w:rsidRDefault="00645C41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Patients with MTX treatment, no. (%)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  <w:t xml:space="preserve">Dose of MTX mg/week (IQR)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5602AD" w14:textId="3C609E87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33.3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9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.5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17B97" w14:textId="79792215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3.7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  <w:t>8 (4.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F3A68" w14:textId="52F8ACD4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57</w:t>
            </w:r>
          </w:p>
          <w:p w14:paraId="75D0667E" w14:textId="2DE23F25" w:rsidR="00645C41" w:rsidRPr="00980F04" w:rsidRDefault="00645C41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5</w:t>
            </w:r>
          </w:p>
        </w:tc>
      </w:tr>
      <w:tr w:rsidR="00645C41" w:rsidRPr="00980F04" w14:paraId="7D29E349" w14:textId="77777777" w:rsidTr="0086001B">
        <w:trPr>
          <w:trHeight w:val="13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BF94C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A7924E" w14:textId="653BC6CB" w:rsidR="00645C41" w:rsidRPr="00980F04" w:rsidRDefault="00645C41" w:rsidP="00310D77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Patients with biologics treatment, no. (%)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  <w:t>Monotherapy, no. (%)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  <w:t>Combination with MTX, no (%)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A48EEE" w14:textId="52AA3F6E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1.6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/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80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1 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/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20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0C1D13" w14:textId="1A97E896" w:rsidR="00645C41" w:rsidRPr="00980F04" w:rsidRDefault="00241354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9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51.7)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/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9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55.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/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9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(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4.5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C428DD" w14:textId="0CA45D9D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44</w:t>
            </w:r>
          </w:p>
          <w:p w14:paraId="7E605A48" w14:textId="64211F52" w:rsidR="00645C41" w:rsidRPr="00980F04" w:rsidRDefault="00645C41" w:rsidP="0086001B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37</w:t>
            </w:r>
          </w:p>
          <w:p w14:paraId="51747E9B" w14:textId="4A029CB5" w:rsidR="00645C41" w:rsidRPr="00980F04" w:rsidRDefault="00645C41" w:rsidP="00241354">
            <w:pPr>
              <w:widowControl/>
              <w:suppressAutoHyphens w:val="0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0.</w:t>
            </w:r>
            <w:r w:rsidR="00BE12D8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37</w:t>
            </w:r>
          </w:p>
        </w:tc>
      </w:tr>
      <w:tr w:rsidR="00645C41" w:rsidRPr="00980F04" w14:paraId="2BC9C8CD" w14:textId="77777777" w:rsidTr="0086001B">
        <w:trPr>
          <w:trHeight w:val="344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165B3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26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75960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10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1C6715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AB54BD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4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DEB4C5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</w:tr>
      <w:tr w:rsidR="00645C41" w:rsidRPr="00980F04" w14:paraId="6AE87105" w14:textId="77777777" w:rsidTr="0086001B">
        <w:trPr>
          <w:trHeight w:val="3444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293523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487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E889A9" w14:textId="17604E88" w:rsidR="00645C41" w:rsidRPr="00980F04" w:rsidRDefault="00980F04" w:rsidP="0086001B">
            <w:pPr>
              <w:widowControl/>
              <w:suppressAutoHyphens w:val="0"/>
              <w:jc w:val="left"/>
              <w:textAlignment w:val="top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Values are expressed as medians with interquartile range (IQR). Percentages (%) are calculated based on total number of patients in each group unless indicated otherwise. CRP, C-reactive protein; ESR, </w:t>
            </w:r>
            <w:proofErr w:type="spellStart"/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erythrosedimentation</w:t>
            </w:r>
            <w:proofErr w:type="spellEnd"/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rate; DAS28, 28-Joint Disease Activity Score; CDAI, Clinical Disease Activity Index; DMARDs, disease-modifying anti-rheumatic drugs; MTX, methotrexate.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Cs w:val="21"/>
                <w:vertAlign w:val="superscript"/>
                <w:lang w:eastAsia="ja-JP"/>
              </w:rPr>
              <w:t>a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Data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available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in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1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and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6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patients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of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HTLV-1-positive RA patients with 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negative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and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invalid results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groups</w:t>
            </w:r>
            <w:r w:rsidR="00645C41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, respectively.</w:t>
            </w:r>
          </w:p>
          <w:p w14:paraId="2DF5DB4F" w14:textId="5B1517B2" w:rsidR="00645C41" w:rsidRPr="00980F04" w:rsidRDefault="00645C41" w:rsidP="0086001B">
            <w:pPr>
              <w:widowControl/>
              <w:suppressAutoHyphens w:val="0"/>
              <w:jc w:val="left"/>
              <w:textAlignment w:val="top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Cs w:val="21"/>
                <w:vertAlign w:val="superscript"/>
                <w:lang w:eastAsia="ja-JP"/>
              </w:rPr>
              <w:t>b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Data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available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in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7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and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3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patients of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HTLV-1-positive RA patients with negative results and invalid results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groups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, respectively.</w:t>
            </w:r>
          </w:p>
          <w:p w14:paraId="4BEB210B" w14:textId="0FA0450A" w:rsidR="00645C41" w:rsidRPr="00980F04" w:rsidRDefault="00645C41" w:rsidP="0086001B">
            <w:pPr>
              <w:widowControl/>
              <w:suppressAutoHyphens w:val="0"/>
              <w:jc w:val="left"/>
              <w:textAlignment w:val="top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Cs w:val="21"/>
                <w:vertAlign w:val="superscript"/>
                <w:lang w:eastAsia="ja-JP"/>
              </w:rPr>
              <w:t>c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Data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available 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in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0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and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5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patients of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HTLV-1-positive RA patients with negative results and invalid results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groups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, respectively.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br/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Cs w:val="21"/>
                <w:vertAlign w:val="superscript"/>
                <w:lang w:eastAsia="ja-JP"/>
              </w:rPr>
              <w:lastRenderedPageBreak/>
              <w:t>d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Data 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available 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in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0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and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14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patients of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HTLV-1-positive RA patients with negative results and invalid results</w:t>
            </w:r>
            <w:r w:rsidR="00980F04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groups</w:t>
            </w:r>
            <w:r w:rsidR="00310D77"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>, respectively.</w:t>
            </w:r>
          </w:p>
          <w:p w14:paraId="165F8E72" w14:textId="2806BC2D" w:rsidR="00645C41" w:rsidRPr="00980F04" w:rsidRDefault="00645C41" w:rsidP="00310D77">
            <w:pPr>
              <w:widowControl/>
              <w:suppressAutoHyphens w:val="0"/>
              <w:jc w:val="left"/>
              <w:textAlignment w:val="top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Cs w:val="21"/>
                <w:vertAlign w:val="superscript"/>
                <w:lang w:eastAsia="ja-JP"/>
              </w:rPr>
              <w:t>e</w:t>
            </w:r>
            <w:r w:rsidRPr="00980F0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  <w:lang w:eastAsia="ja-JP"/>
              </w:rPr>
              <w:t xml:space="preserve"> Prednisolone equivalent.</w:t>
            </w:r>
          </w:p>
        </w:tc>
      </w:tr>
      <w:tr w:rsidR="00645C41" w:rsidRPr="00980F04" w14:paraId="430141D6" w14:textId="77777777" w:rsidTr="0086001B">
        <w:trPr>
          <w:trHeight w:val="344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4C333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017B6E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90732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5FA01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14E77B" w14:textId="77777777" w:rsidR="00645C41" w:rsidRPr="00980F04" w:rsidRDefault="00645C41" w:rsidP="0086001B">
            <w:pPr>
              <w:widowControl/>
              <w:suppressAutoHyphens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</w:tr>
    </w:tbl>
    <w:p w14:paraId="224774A7" w14:textId="77777777" w:rsidR="000F3B97" w:rsidRPr="00980F04" w:rsidRDefault="004D27F4">
      <w:pPr>
        <w:rPr>
          <w:rFonts w:ascii="Times New Roman" w:hAnsi="Times New Roman" w:cs="Times New Roman"/>
          <w:szCs w:val="21"/>
        </w:rPr>
      </w:pPr>
    </w:p>
    <w:sectPr w:rsidR="000F3B97" w:rsidRPr="00980F04" w:rsidSect="00645C4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AA3724" w14:textId="77777777" w:rsidR="004D27F4" w:rsidRDefault="004D27F4" w:rsidP="00F47AAE">
      <w:r>
        <w:separator/>
      </w:r>
    </w:p>
  </w:endnote>
  <w:endnote w:type="continuationSeparator" w:id="0">
    <w:p w14:paraId="48565449" w14:textId="77777777" w:rsidR="004D27F4" w:rsidRDefault="004D27F4" w:rsidP="00F47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4564AF" w14:textId="77777777" w:rsidR="004D27F4" w:rsidRDefault="004D27F4" w:rsidP="00F47AAE">
      <w:r>
        <w:separator/>
      </w:r>
    </w:p>
  </w:footnote>
  <w:footnote w:type="continuationSeparator" w:id="0">
    <w:p w14:paraId="0FF3D6B4" w14:textId="77777777" w:rsidR="004D27F4" w:rsidRDefault="004D27F4" w:rsidP="00F47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C41"/>
    <w:rsid w:val="000734B9"/>
    <w:rsid w:val="000B5E14"/>
    <w:rsid w:val="00241354"/>
    <w:rsid w:val="00310D77"/>
    <w:rsid w:val="004D27F4"/>
    <w:rsid w:val="00645471"/>
    <w:rsid w:val="00645C41"/>
    <w:rsid w:val="006A4068"/>
    <w:rsid w:val="0073603B"/>
    <w:rsid w:val="007F479F"/>
    <w:rsid w:val="009666A3"/>
    <w:rsid w:val="00980F04"/>
    <w:rsid w:val="00B67B96"/>
    <w:rsid w:val="00BE12D8"/>
    <w:rsid w:val="00D60AD1"/>
    <w:rsid w:val="00F4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64F1E6"/>
  <w15:docId w15:val="{04E99384-60AD-48AE-8CBB-660E4083D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C41"/>
    <w:pPr>
      <w:widowControl w:val="0"/>
      <w:suppressAutoHyphens/>
      <w:jc w:val="both"/>
    </w:pPr>
    <w:rPr>
      <w:rFonts w:ascii="Century" w:eastAsia="ＭＳ 明朝" w:hAnsi="Century" w:cs="Century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A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7AAE"/>
    <w:rPr>
      <w:rFonts w:ascii="Century" w:eastAsia="ＭＳ 明朝" w:hAnsi="Century" w:cs="Century"/>
      <w:kern w:val="1"/>
      <w:szCs w:val="24"/>
      <w:lang w:eastAsia="ar-SA"/>
    </w:rPr>
  </w:style>
  <w:style w:type="paragraph" w:styleId="a5">
    <w:name w:val="footer"/>
    <w:basedOn w:val="a"/>
    <w:link w:val="a6"/>
    <w:uiPriority w:val="99"/>
    <w:unhideWhenUsed/>
    <w:rsid w:val="00F47A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7AAE"/>
    <w:rPr>
      <w:rFonts w:ascii="Century" w:eastAsia="ＭＳ 明朝" w:hAnsi="Century" w:cs="Century"/>
      <w:kern w:val="1"/>
      <w:szCs w:val="24"/>
      <w:lang w:eastAsia="ar-SA"/>
    </w:rPr>
  </w:style>
  <w:style w:type="paragraph" w:styleId="a7">
    <w:name w:val="Balloon Text"/>
    <w:basedOn w:val="a"/>
    <w:link w:val="a8"/>
    <w:uiPriority w:val="99"/>
    <w:semiHidden/>
    <w:unhideWhenUsed/>
    <w:rsid w:val="00980F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80F04"/>
    <w:rPr>
      <w:rFonts w:asciiTheme="majorHAnsi" w:eastAsiaTheme="majorEastAsia" w:hAnsiTheme="majorHAnsi" w:cstheme="majorBidi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梅北 邦彦</dc:creator>
  <cp:lastModifiedBy>KU</cp:lastModifiedBy>
  <cp:revision>2</cp:revision>
  <cp:lastPrinted>2020-04-14T04:02:00Z</cp:lastPrinted>
  <dcterms:created xsi:type="dcterms:W3CDTF">2020-05-02T02:40:00Z</dcterms:created>
  <dcterms:modified xsi:type="dcterms:W3CDTF">2020-05-02T02:40:00Z</dcterms:modified>
</cp:coreProperties>
</file>